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D2F9E" w14:textId="77777777" w:rsidR="002B7EBE" w:rsidRDefault="002B7EBE" w:rsidP="005233F0">
      <w:pPr>
        <w:rPr>
          <w:rFonts w:ascii="Cambria" w:eastAsia="Times New Roman" w:hAnsi="Cambria"/>
          <w:b/>
          <w:sz w:val="18"/>
          <w:szCs w:val="20"/>
        </w:rPr>
      </w:pPr>
      <w:r>
        <w:rPr>
          <w:rFonts w:ascii="Cambria" w:eastAsia="Times New Roman" w:hAnsi="Cambria"/>
          <w:b/>
          <w:sz w:val="18"/>
          <w:szCs w:val="20"/>
        </w:rPr>
        <w:t>Supplementary t</w:t>
      </w:r>
      <w:r w:rsidRPr="00B83DA3">
        <w:rPr>
          <w:rFonts w:ascii="Cambria" w:eastAsia="Times New Roman" w:hAnsi="Cambria"/>
          <w:b/>
          <w:sz w:val="18"/>
          <w:szCs w:val="20"/>
        </w:rPr>
        <w:t>able 1. Characteristics of</w:t>
      </w:r>
      <w:r>
        <w:rPr>
          <w:rFonts w:ascii="Cambria" w:eastAsia="Times New Roman" w:hAnsi="Cambria"/>
          <w:b/>
          <w:sz w:val="18"/>
          <w:szCs w:val="20"/>
        </w:rPr>
        <w:t xml:space="preserve"> </w:t>
      </w:r>
      <w:r w:rsidRPr="00B83DA3">
        <w:rPr>
          <w:rFonts w:ascii="Cambria" w:eastAsia="Times New Roman" w:hAnsi="Cambria"/>
          <w:b/>
          <w:sz w:val="18"/>
          <w:szCs w:val="20"/>
        </w:rPr>
        <w:t xml:space="preserve"> </w:t>
      </w:r>
      <w:r>
        <w:rPr>
          <w:rFonts w:ascii="Cambria" w:eastAsia="Times New Roman" w:hAnsi="Cambria"/>
          <w:b/>
          <w:sz w:val="18"/>
          <w:szCs w:val="20"/>
        </w:rPr>
        <w:t xml:space="preserve">898 </w:t>
      </w:r>
      <w:r w:rsidRPr="00B83DA3">
        <w:rPr>
          <w:rFonts w:ascii="Cambria" w:eastAsia="Times New Roman" w:hAnsi="Cambria"/>
          <w:b/>
          <w:sz w:val="18"/>
          <w:szCs w:val="20"/>
        </w:rPr>
        <w:t xml:space="preserve">children </w:t>
      </w:r>
      <w:r>
        <w:rPr>
          <w:rFonts w:ascii="Cambria" w:eastAsia="Times New Roman" w:hAnsi="Cambria"/>
          <w:b/>
          <w:sz w:val="18"/>
          <w:szCs w:val="20"/>
        </w:rPr>
        <w:t xml:space="preserve">with celiac disease </w:t>
      </w:r>
    </w:p>
    <w:p w14:paraId="06C8A63B" w14:textId="556E6D98" w:rsidR="005233F0" w:rsidRDefault="00EB7FA0" w:rsidP="005233F0">
      <w:pPr>
        <w:rPr>
          <w:rFonts w:ascii="Cambria" w:eastAsia="Times New Roman" w:hAnsi="Cambria"/>
          <w:b/>
          <w:sz w:val="18"/>
          <w:szCs w:val="20"/>
        </w:rPr>
      </w:pPr>
      <w:r>
        <w:rPr>
          <w:rFonts w:ascii="Cambria" w:eastAsia="Times New Roman" w:hAnsi="Cambria"/>
          <w:b/>
          <w:sz w:val="18"/>
          <w:szCs w:val="20"/>
        </w:rPr>
        <w:t xml:space="preserve">diagnosed </w:t>
      </w:r>
      <w:r w:rsidR="003478D0">
        <w:rPr>
          <w:rFonts w:ascii="Cambria" w:eastAsia="Times New Roman" w:hAnsi="Cambria"/>
          <w:b/>
          <w:sz w:val="18"/>
          <w:szCs w:val="20"/>
        </w:rPr>
        <w:t xml:space="preserve">in </w:t>
      </w:r>
      <w:r w:rsidR="002B7EBE">
        <w:rPr>
          <w:rFonts w:ascii="Cambria" w:eastAsia="Times New Roman" w:hAnsi="Cambria"/>
          <w:b/>
          <w:sz w:val="18"/>
          <w:szCs w:val="20"/>
        </w:rPr>
        <w:t xml:space="preserve">2010-2013 as reported to the </w:t>
      </w:r>
      <w:r w:rsidR="002B7EBE" w:rsidRPr="00792D50" w:rsidDel="00051F08">
        <w:rPr>
          <w:rFonts w:ascii="Cambria" w:eastAsia="Times New Roman" w:hAnsi="Cambria"/>
          <w:b/>
          <w:sz w:val="18"/>
          <w:szCs w:val="20"/>
        </w:rPr>
        <w:t xml:space="preserve">Dutch </w:t>
      </w:r>
      <w:r w:rsidR="002B7EBE" w:rsidRPr="00792D50">
        <w:rPr>
          <w:rFonts w:ascii="Cambria" w:eastAsia="Times New Roman" w:hAnsi="Cambria"/>
          <w:b/>
          <w:sz w:val="18"/>
          <w:szCs w:val="20"/>
        </w:rPr>
        <w:t>P</w:t>
      </w:r>
      <w:r w:rsidR="002B7EBE" w:rsidRPr="00792D50" w:rsidDel="00051F08">
        <w:rPr>
          <w:rFonts w:ascii="Cambria" w:eastAsia="Times New Roman" w:hAnsi="Cambria"/>
          <w:b/>
          <w:sz w:val="18"/>
          <w:szCs w:val="20"/>
        </w:rPr>
        <w:t>aediatric Surveillance Unit</w:t>
      </w:r>
    </w:p>
    <w:tbl>
      <w:tblPr>
        <w:tblpPr w:leftFromText="180" w:rightFromText="180" w:vertAnchor="text" w:horzAnchor="margin" w:tblpY="227"/>
        <w:tblOverlap w:val="never"/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02"/>
        <w:gridCol w:w="850"/>
        <w:gridCol w:w="992"/>
        <w:gridCol w:w="993"/>
        <w:gridCol w:w="992"/>
        <w:gridCol w:w="992"/>
      </w:tblGrid>
      <w:tr w:rsidR="002B7EBE" w:rsidRPr="000B43AF" w14:paraId="2B333299" w14:textId="77777777" w:rsidTr="002B7EBE">
        <w:trPr>
          <w:trHeight w:val="383"/>
        </w:trPr>
        <w:tc>
          <w:tcPr>
            <w:tcW w:w="2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A9DD323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3B9DE46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2010</w:t>
            </w:r>
          </w:p>
          <w:p w14:paraId="3C91073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n = 243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2CF608A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2011</w:t>
            </w:r>
          </w:p>
          <w:p w14:paraId="08B75C83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n = 244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D64C0EA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2012</w:t>
            </w:r>
          </w:p>
          <w:p w14:paraId="1D49BB1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n = 25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09BDC71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2013</w:t>
            </w:r>
          </w:p>
          <w:p w14:paraId="6664A886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n = 157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EA215D7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Total</w:t>
            </w:r>
          </w:p>
          <w:p w14:paraId="6B2CA7ED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n = 898</w:t>
            </w:r>
          </w:p>
        </w:tc>
      </w:tr>
      <w:tr w:rsidR="002B7EBE" w:rsidRPr="000B43AF" w14:paraId="7D772894" w14:textId="77777777" w:rsidTr="002B7EBE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14:paraId="6628E907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 xml:space="preserve">Median age at </w:t>
            </w:r>
            <w:r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diagnosis of</w:t>
            </w: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 xml:space="preserve"> CD, in years </w:t>
            </w:r>
          </w:p>
          <w:p w14:paraId="4A809C64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 xml:space="preserve">   Age ≤ 2, in %</w:t>
            </w:r>
            <w:r w:rsidR="004B61B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42FC82EB" w14:textId="77777777" w:rsidR="002B7EBE" w:rsidRPr="00C972C3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C972C3">
              <w:rPr>
                <w:rFonts w:ascii="Cambria" w:eastAsia="Times New Roman" w:hAnsi="Cambria"/>
                <w:color w:val="000000"/>
                <w:sz w:val="14"/>
                <w:szCs w:val="14"/>
              </w:rPr>
              <w:t>5.7</w:t>
            </w:r>
          </w:p>
          <w:p w14:paraId="6C373BFF" w14:textId="77777777" w:rsidR="002B7EBE" w:rsidRPr="00C972C3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C972C3">
              <w:rPr>
                <w:rFonts w:ascii="Cambria" w:eastAsia="Times New Roman" w:hAnsi="Cambria"/>
                <w:color w:val="000000"/>
                <w:sz w:val="14"/>
                <w:szCs w:val="14"/>
              </w:rPr>
              <w:t>29.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1E05A28B" w14:textId="77777777" w:rsidR="002B7EBE" w:rsidRPr="00C972C3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C972C3">
              <w:rPr>
                <w:rFonts w:ascii="Cambria" w:eastAsia="Times New Roman" w:hAnsi="Cambria"/>
                <w:color w:val="000000"/>
                <w:sz w:val="14"/>
                <w:szCs w:val="14"/>
              </w:rPr>
              <w:t>6.0</w:t>
            </w:r>
          </w:p>
          <w:p w14:paraId="5939808B" w14:textId="77777777" w:rsidR="002B7EBE" w:rsidRPr="00C972C3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C972C3">
              <w:rPr>
                <w:rFonts w:ascii="Cambria" w:eastAsia="Times New Roman" w:hAnsi="Cambria"/>
                <w:color w:val="000000"/>
                <w:sz w:val="14"/>
                <w:szCs w:val="14"/>
              </w:rPr>
              <w:t>28.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0E052A5E" w14:textId="77777777" w:rsidR="002B7EBE" w:rsidRPr="00C972C3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C972C3">
              <w:rPr>
                <w:rFonts w:ascii="Cambria" w:eastAsia="Times New Roman" w:hAnsi="Cambria"/>
                <w:color w:val="000000"/>
                <w:sz w:val="14"/>
                <w:szCs w:val="14"/>
              </w:rPr>
              <w:t>5.8</w:t>
            </w:r>
          </w:p>
          <w:p w14:paraId="773711C4" w14:textId="77777777" w:rsidR="002B7EBE" w:rsidRPr="00C972C3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C972C3">
              <w:rPr>
                <w:rFonts w:ascii="Cambria" w:eastAsia="Times New Roman" w:hAnsi="Cambria"/>
                <w:color w:val="000000"/>
                <w:sz w:val="14"/>
                <w:szCs w:val="14"/>
              </w:rPr>
              <w:t>32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16B18032" w14:textId="77777777" w:rsidR="002B7EBE" w:rsidRPr="00C972C3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C972C3">
              <w:rPr>
                <w:rFonts w:ascii="Cambria" w:eastAsia="Times New Roman" w:hAnsi="Cambria"/>
                <w:color w:val="000000"/>
                <w:sz w:val="14"/>
                <w:szCs w:val="14"/>
              </w:rPr>
              <w:t>6.0</w:t>
            </w:r>
          </w:p>
          <w:p w14:paraId="328FB889" w14:textId="77777777" w:rsidR="002B7EBE" w:rsidRPr="00C972C3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C972C3">
              <w:rPr>
                <w:rFonts w:ascii="Cambria" w:eastAsia="Times New Roman" w:hAnsi="Cambria"/>
                <w:color w:val="000000"/>
                <w:sz w:val="14"/>
                <w:szCs w:val="14"/>
              </w:rPr>
              <w:t>29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EA7265A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5</w:t>
            </w:r>
            <w:r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.8</w:t>
            </w:r>
          </w:p>
        </w:tc>
      </w:tr>
      <w:tr w:rsidR="002B7EBE" w:rsidRPr="000B43AF" w14:paraId="287C00A6" w14:textId="77777777" w:rsidTr="002B7EBE">
        <w:tc>
          <w:tcPr>
            <w:tcW w:w="2802" w:type="dxa"/>
            <w:shd w:val="clear" w:color="auto" w:fill="auto"/>
          </w:tcPr>
          <w:p w14:paraId="5F5CA675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Female, No. (%)</w:t>
            </w:r>
          </w:p>
          <w:p w14:paraId="006AB78A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 xml:space="preserve">   Unknown</w:t>
            </w:r>
          </w:p>
        </w:tc>
        <w:tc>
          <w:tcPr>
            <w:tcW w:w="850" w:type="dxa"/>
            <w:shd w:val="clear" w:color="auto" w:fill="auto"/>
          </w:tcPr>
          <w:p w14:paraId="190FE53A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66 (68.3)</w:t>
            </w:r>
          </w:p>
          <w:p w14:paraId="11D9AF7A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6 (2.5)</w:t>
            </w:r>
          </w:p>
        </w:tc>
        <w:tc>
          <w:tcPr>
            <w:tcW w:w="992" w:type="dxa"/>
            <w:shd w:val="clear" w:color="auto" w:fill="auto"/>
          </w:tcPr>
          <w:p w14:paraId="672D8C49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59 (65.2)</w:t>
            </w:r>
          </w:p>
          <w:p w14:paraId="596BAE1D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2 (4.9)</w:t>
            </w:r>
          </w:p>
        </w:tc>
        <w:tc>
          <w:tcPr>
            <w:tcW w:w="993" w:type="dxa"/>
            <w:shd w:val="clear" w:color="auto" w:fill="auto"/>
          </w:tcPr>
          <w:p w14:paraId="13036BC0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39 (54.7)</w:t>
            </w:r>
          </w:p>
          <w:p w14:paraId="054956BB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2 (8.7)</w:t>
            </w:r>
          </w:p>
        </w:tc>
        <w:tc>
          <w:tcPr>
            <w:tcW w:w="992" w:type="dxa"/>
            <w:shd w:val="clear" w:color="auto" w:fill="auto"/>
          </w:tcPr>
          <w:p w14:paraId="6990FD54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79 (50.3)</w:t>
            </w:r>
          </w:p>
          <w:p w14:paraId="7A535E99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1 (13.4)</w:t>
            </w:r>
          </w:p>
        </w:tc>
        <w:tc>
          <w:tcPr>
            <w:tcW w:w="992" w:type="dxa"/>
            <w:shd w:val="clear" w:color="auto" w:fill="auto"/>
          </w:tcPr>
          <w:p w14:paraId="6B6100AD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543 (60.5)</w:t>
            </w:r>
          </w:p>
          <w:p w14:paraId="0363D8A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61 (6.8)</w:t>
            </w:r>
          </w:p>
        </w:tc>
      </w:tr>
      <w:tr w:rsidR="002B7EBE" w:rsidRPr="000B43AF" w14:paraId="4944FE70" w14:textId="77777777" w:rsidTr="002B7EBE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14:paraId="3831A2B1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ED144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  <w:u w:val="single"/>
              </w:rPr>
              <w:t>Reason</w:t>
            </w: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 xml:space="preserve"> for referral, No. (%)</w:t>
            </w:r>
          </w:p>
          <w:p w14:paraId="633B3797" w14:textId="77777777" w:rsidR="002B7EBE" w:rsidRPr="00E3680E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Suspected CD </w:t>
            </w:r>
          </w:p>
          <w:p w14:paraId="71D08D25" w14:textId="77777777" w:rsidR="002B7EBE" w:rsidRPr="00E3680E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Positive family history </w:t>
            </w:r>
          </w:p>
          <w:p w14:paraId="68C3B6DB" w14:textId="77777777" w:rsidR="002B7EBE" w:rsidRPr="00E3680E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Associated disease</w:t>
            </w:r>
          </w:p>
          <w:p w14:paraId="374AD77C" w14:textId="77777777" w:rsidR="002B7EBE" w:rsidRPr="00E3680E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Suspected CD + positive family history</w:t>
            </w:r>
          </w:p>
          <w:p w14:paraId="4D39876A" w14:textId="77777777" w:rsidR="002B7EBE" w:rsidRPr="00E3680E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Suspected CD + associated disease</w:t>
            </w:r>
          </w:p>
          <w:p w14:paraId="330CBF6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Unknow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0B17C0B7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</w:p>
          <w:p w14:paraId="2948EE5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88 (77.4)</w:t>
            </w:r>
          </w:p>
          <w:p w14:paraId="6DEC72D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8 (7.4)</w:t>
            </w:r>
          </w:p>
          <w:p w14:paraId="22FEB03F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0 (8.2)</w:t>
            </w:r>
          </w:p>
          <w:p w14:paraId="1FBC2A65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 (0.8)</w:t>
            </w:r>
          </w:p>
          <w:p w14:paraId="10B31F70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 (0.8)</w:t>
            </w:r>
          </w:p>
          <w:p w14:paraId="42C9CEC0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3 (5.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30D6507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</w:p>
          <w:p w14:paraId="43E9B01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01 (82.4)</w:t>
            </w:r>
          </w:p>
          <w:p w14:paraId="7715F19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7 (7.0)</w:t>
            </w:r>
          </w:p>
          <w:p w14:paraId="1FE242BE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2 (9.0)</w:t>
            </w:r>
          </w:p>
          <w:p w14:paraId="46272381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0 (0)</w:t>
            </w:r>
          </w:p>
          <w:p w14:paraId="6689D35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0 (0)</w:t>
            </w:r>
          </w:p>
          <w:p w14:paraId="507DBBBF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4 (1.6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029873FE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</w:p>
          <w:p w14:paraId="2DA69670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09 (82.3)</w:t>
            </w:r>
          </w:p>
          <w:p w14:paraId="6AE6253F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7 (6.7)</w:t>
            </w:r>
          </w:p>
          <w:p w14:paraId="1A2FDB93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2 (8.7)</w:t>
            </w:r>
          </w:p>
          <w:p w14:paraId="3907494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0 (0)</w:t>
            </w:r>
          </w:p>
          <w:p w14:paraId="67930F71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0 (0)</w:t>
            </w:r>
          </w:p>
          <w:p w14:paraId="0FC45C69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6 (2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7B19F35F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</w:p>
          <w:p w14:paraId="2D9A6B70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21 (77.1)</w:t>
            </w:r>
          </w:p>
          <w:p w14:paraId="18187F22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1 (7.0)</w:t>
            </w:r>
          </w:p>
          <w:p w14:paraId="7ED1EDDA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9 (12.1)</w:t>
            </w:r>
          </w:p>
          <w:p w14:paraId="569EAE5E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 (1.9)</w:t>
            </w:r>
          </w:p>
          <w:p w14:paraId="209434D3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0 (0)</w:t>
            </w:r>
          </w:p>
          <w:p w14:paraId="70BB52F9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5D6B0FDE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</w:p>
          <w:p w14:paraId="6F4CA9C3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719 (80.1)</w:t>
            </w:r>
          </w:p>
          <w:p w14:paraId="6B19902E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63 (7.0)</w:t>
            </w:r>
          </w:p>
          <w:p w14:paraId="4EBD15BE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83 (9.2)</w:t>
            </w:r>
          </w:p>
          <w:p w14:paraId="46F7FC8E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5 (0.6)</w:t>
            </w:r>
          </w:p>
          <w:p w14:paraId="32A0A7F5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2 (0.2)</w:t>
            </w:r>
          </w:p>
          <w:p w14:paraId="585829B6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26 (2.9)</w:t>
            </w:r>
          </w:p>
        </w:tc>
      </w:tr>
      <w:tr w:rsidR="002B7EBE" w:rsidRPr="000B43AF" w14:paraId="3C2CAF18" w14:textId="77777777" w:rsidTr="002B7EBE">
        <w:tc>
          <w:tcPr>
            <w:tcW w:w="2802" w:type="dxa"/>
            <w:shd w:val="clear" w:color="auto" w:fill="auto"/>
          </w:tcPr>
          <w:p w14:paraId="76E1E7ED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Symptoms, No. (%)</w:t>
            </w:r>
          </w:p>
          <w:p w14:paraId="538B55C0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No symptoms</w:t>
            </w:r>
          </w:p>
          <w:p w14:paraId="23657AE6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Anorexia </w:t>
            </w:r>
          </w:p>
          <w:p w14:paraId="07287C5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Recurrent oral ulcers</w:t>
            </w:r>
          </w:p>
          <w:p w14:paraId="37378EBE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Nausea</w:t>
            </w:r>
          </w:p>
          <w:p w14:paraId="696BE723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Vomiting </w:t>
            </w:r>
          </w:p>
          <w:p w14:paraId="6B8F1AEE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Abdominal pain</w:t>
            </w:r>
          </w:p>
          <w:p w14:paraId="6C0907E8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Abdominal distension </w:t>
            </w:r>
          </w:p>
          <w:p w14:paraId="31813B67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Constipation </w:t>
            </w:r>
          </w:p>
          <w:p w14:paraId="45D0BC74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Acute diarrhoea (&lt;15 days) </w:t>
            </w:r>
          </w:p>
          <w:p w14:paraId="73DA8667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Chronic diarrhoea (&gt;4 weeks) </w:t>
            </w:r>
          </w:p>
          <w:p w14:paraId="21631C93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Pallor </w:t>
            </w:r>
          </w:p>
          <w:p w14:paraId="724BF051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Lassitude</w:t>
            </w:r>
          </w:p>
          <w:p w14:paraId="664F471D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Irritability</w:t>
            </w:r>
          </w:p>
          <w:p w14:paraId="0A680EC3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Delayed puberty </w:t>
            </w:r>
          </w:p>
          <w:p w14:paraId="550AFF8B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Joint disorders </w:t>
            </w:r>
          </w:p>
          <w:p w14:paraId="21FA53E3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Failure to thrive</w:t>
            </w:r>
          </w:p>
          <w:p w14:paraId="1B70DD85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Wasting (Weight for height &lt; P10) </w:t>
            </w:r>
          </w:p>
          <w:p w14:paraId="53EEF7AE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Stunting (Height for age &lt; P10)</w:t>
            </w:r>
          </w:p>
          <w:p w14:paraId="11A0A92D" w14:textId="72095F73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sz w:val="14"/>
                <w:szCs w:val="14"/>
              </w:rPr>
              <w:t xml:space="preserve">   </w:t>
            </w:r>
            <w:r w:rsidR="00BD5A97" w:rsidRPr="00B9644A">
              <w:rPr>
                <w:rFonts w:ascii="Cambria" w:eastAsia="Times New Roman" w:hAnsi="Cambria"/>
                <w:bCs/>
                <w:sz w:val="14"/>
                <w:szCs w:val="14"/>
              </w:rPr>
              <w:t xml:space="preserve">Non-gastrointestinal </w:t>
            </w:r>
            <w:proofErr w:type="spellStart"/>
            <w:r w:rsidR="00BD5A97" w:rsidRPr="00B9644A">
              <w:rPr>
                <w:rFonts w:ascii="Cambria" w:eastAsia="Times New Roman" w:hAnsi="Cambria"/>
                <w:bCs/>
                <w:sz w:val="14"/>
                <w:szCs w:val="14"/>
              </w:rPr>
              <w:t>symp</w:t>
            </w:r>
            <w:proofErr w:type="spellEnd"/>
          </w:p>
          <w:p w14:paraId="5B86EA74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color w:val="FF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Cs/>
                <w:sz w:val="14"/>
                <w:szCs w:val="14"/>
              </w:rPr>
              <w:t xml:space="preserve">   Unknown</w:t>
            </w:r>
          </w:p>
        </w:tc>
        <w:tc>
          <w:tcPr>
            <w:tcW w:w="850" w:type="dxa"/>
            <w:shd w:val="clear" w:color="auto" w:fill="auto"/>
          </w:tcPr>
          <w:p w14:paraId="61DD4C70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</w:p>
          <w:p w14:paraId="01CA5EE6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0 (8.2)</w:t>
            </w:r>
          </w:p>
          <w:p w14:paraId="4BA75AD8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59 (24.3)</w:t>
            </w:r>
          </w:p>
          <w:p w14:paraId="6E5500A3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5 (2.1)</w:t>
            </w:r>
          </w:p>
          <w:p w14:paraId="4E065AD6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8 (3.3)</w:t>
            </w:r>
          </w:p>
          <w:p w14:paraId="64D793B0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5 (10.3)</w:t>
            </w:r>
          </w:p>
          <w:p w14:paraId="3D49BFD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04 (42.8)</w:t>
            </w:r>
          </w:p>
          <w:p w14:paraId="5152AE4B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69 (28.4)</w:t>
            </w:r>
          </w:p>
          <w:p w14:paraId="6BF55CBE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45 (18.5)</w:t>
            </w:r>
          </w:p>
          <w:p w14:paraId="3EF3DBA3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6 (2.5)</w:t>
            </w:r>
          </w:p>
          <w:p w14:paraId="2C3DC45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61 (25.1)</w:t>
            </w:r>
          </w:p>
          <w:p w14:paraId="58A34747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8 (11.5)</w:t>
            </w:r>
          </w:p>
          <w:p w14:paraId="0AF255A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55 (22.6)</w:t>
            </w:r>
          </w:p>
          <w:p w14:paraId="0DCD6A06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37 (15.2)</w:t>
            </w:r>
          </w:p>
          <w:p w14:paraId="1C69270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 (0.8)</w:t>
            </w:r>
          </w:p>
          <w:p w14:paraId="090BBA0D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3 (1.2)</w:t>
            </w:r>
          </w:p>
          <w:p w14:paraId="21ED2B2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41 (16.9)</w:t>
            </w:r>
          </w:p>
          <w:p w14:paraId="229DA4B4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sz w:val="14"/>
                <w:szCs w:val="14"/>
              </w:rPr>
              <w:t>79 (32.5)</w:t>
            </w:r>
          </w:p>
          <w:p w14:paraId="14C45AF2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sz w:val="14"/>
                <w:szCs w:val="14"/>
              </w:rPr>
              <w:t>74 (30.5)</w:t>
            </w:r>
          </w:p>
          <w:p w14:paraId="4BE1A951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91 (68.5)</w:t>
            </w:r>
          </w:p>
          <w:p w14:paraId="2B295322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3 (5.3)</w:t>
            </w:r>
          </w:p>
        </w:tc>
        <w:tc>
          <w:tcPr>
            <w:tcW w:w="992" w:type="dxa"/>
            <w:shd w:val="clear" w:color="auto" w:fill="auto"/>
          </w:tcPr>
          <w:p w14:paraId="6B66F67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</w:p>
          <w:p w14:paraId="680B5A59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3 (9.4)</w:t>
            </w:r>
          </w:p>
          <w:p w14:paraId="1695FE0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53 (21.7)</w:t>
            </w:r>
          </w:p>
          <w:p w14:paraId="133FD38D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4 (1.6)</w:t>
            </w:r>
          </w:p>
          <w:p w14:paraId="12A37CC0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0 (4.1)</w:t>
            </w:r>
          </w:p>
          <w:p w14:paraId="24F591E4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32 (13.1)</w:t>
            </w:r>
          </w:p>
          <w:p w14:paraId="7BEA9DE2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13 (46.3)</w:t>
            </w:r>
          </w:p>
          <w:p w14:paraId="72B7E0E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69 (28.3)</w:t>
            </w:r>
          </w:p>
          <w:p w14:paraId="133D1827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46 (18.9)</w:t>
            </w:r>
          </w:p>
          <w:p w14:paraId="29D4563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7 (2.9)</w:t>
            </w:r>
          </w:p>
          <w:p w14:paraId="51FCC28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55 (22.5)</w:t>
            </w:r>
          </w:p>
          <w:p w14:paraId="68C00F4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33 (13.5)</w:t>
            </w:r>
          </w:p>
          <w:p w14:paraId="2B18281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67 (27.5)</w:t>
            </w:r>
          </w:p>
          <w:p w14:paraId="58C78EE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41 (16.8)</w:t>
            </w:r>
          </w:p>
          <w:p w14:paraId="7AC2918D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3 (1.2)</w:t>
            </w:r>
          </w:p>
          <w:p w14:paraId="1556D9AB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 (0.4)</w:t>
            </w:r>
          </w:p>
          <w:p w14:paraId="3FE929F2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47 (19.3)</w:t>
            </w:r>
          </w:p>
          <w:p w14:paraId="6EFB04E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sz w:val="14"/>
                <w:szCs w:val="14"/>
              </w:rPr>
              <w:t>79 (32.4)</w:t>
            </w:r>
          </w:p>
          <w:p w14:paraId="2EF8D409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sz w:val="14"/>
                <w:szCs w:val="14"/>
              </w:rPr>
              <w:t>88 (36.1)</w:t>
            </w:r>
          </w:p>
          <w:p w14:paraId="1AEB3251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86 (64.6)</w:t>
            </w:r>
          </w:p>
          <w:p w14:paraId="4BF6071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 (0.8)</w:t>
            </w:r>
          </w:p>
        </w:tc>
        <w:tc>
          <w:tcPr>
            <w:tcW w:w="993" w:type="dxa"/>
            <w:shd w:val="clear" w:color="auto" w:fill="auto"/>
          </w:tcPr>
          <w:p w14:paraId="387C04DB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</w:p>
          <w:p w14:paraId="08D3222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7 (6.7)</w:t>
            </w:r>
          </w:p>
          <w:p w14:paraId="26D2B8F1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64 (25.2)</w:t>
            </w:r>
          </w:p>
          <w:p w14:paraId="7D0DCFE9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 (0.4)</w:t>
            </w:r>
          </w:p>
          <w:p w14:paraId="15EE2019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8 (7.1)</w:t>
            </w:r>
          </w:p>
          <w:p w14:paraId="6B521BB2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8 (11.0)</w:t>
            </w:r>
          </w:p>
          <w:p w14:paraId="47FD79D8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37 (53.9)</w:t>
            </w:r>
          </w:p>
          <w:p w14:paraId="623828C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72 (28.3)</w:t>
            </w:r>
          </w:p>
          <w:p w14:paraId="1F828922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56 (22.0)</w:t>
            </w:r>
          </w:p>
          <w:p w14:paraId="6DD3A175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7 (2.8)</w:t>
            </w:r>
          </w:p>
          <w:p w14:paraId="6AE609F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68 (26.8)</w:t>
            </w:r>
          </w:p>
          <w:p w14:paraId="16199B0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6 (10.2)</w:t>
            </w:r>
          </w:p>
          <w:p w14:paraId="6F5E3CD4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65 (25.6)</w:t>
            </w:r>
          </w:p>
          <w:p w14:paraId="0D507B91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54 (21.3)</w:t>
            </w:r>
          </w:p>
          <w:p w14:paraId="63A1288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0 (0)</w:t>
            </w:r>
          </w:p>
          <w:p w14:paraId="389D1F2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 (0.4)</w:t>
            </w:r>
          </w:p>
          <w:p w14:paraId="7EC21AD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50 (19.7)</w:t>
            </w:r>
          </w:p>
          <w:p w14:paraId="778DE42E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sz w:val="14"/>
                <w:szCs w:val="14"/>
              </w:rPr>
              <w:t>97 (38.2)</w:t>
            </w:r>
          </w:p>
          <w:p w14:paraId="1977ACA1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sz w:val="14"/>
                <w:szCs w:val="14"/>
              </w:rPr>
              <w:t>73 (28.7)</w:t>
            </w:r>
          </w:p>
          <w:p w14:paraId="1F264FF7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38 (72.6)</w:t>
            </w:r>
          </w:p>
          <w:p w14:paraId="1BD68868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4 (1.6)</w:t>
            </w:r>
          </w:p>
        </w:tc>
        <w:tc>
          <w:tcPr>
            <w:tcW w:w="992" w:type="dxa"/>
            <w:shd w:val="clear" w:color="auto" w:fill="auto"/>
          </w:tcPr>
          <w:p w14:paraId="103BB0D0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</w:p>
          <w:p w14:paraId="5CFAC36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0 (6.4)</w:t>
            </w:r>
          </w:p>
          <w:p w14:paraId="1B27F85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39 (24.8)</w:t>
            </w:r>
          </w:p>
          <w:p w14:paraId="676F60A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 (0.6)</w:t>
            </w:r>
          </w:p>
          <w:p w14:paraId="36DC875E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4 (8.9)</w:t>
            </w:r>
          </w:p>
          <w:p w14:paraId="4541F5AB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7 (10.8)</w:t>
            </w:r>
          </w:p>
          <w:p w14:paraId="0E7A76C4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91 (58.0)</w:t>
            </w:r>
          </w:p>
          <w:p w14:paraId="0B2B0849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39 (24.8)</w:t>
            </w:r>
          </w:p>
          <w:p w14:paraId="0CE98C26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30 (19.1)</w:t>
            </w:r>
          </w:p>
          <w:p w14:paraId="76B2470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8 (5.1)</w:t>
            </w:r>
          </w:p>
          <w:p w14:paraId="305C8ED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36 (22.9)</w:t>
            </w:r>
          </w:p>
          <w:p w14:paraId="69E1D00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8 (5.1)</w:t>
            </w:r>
          </w:p>
          <w:p w14:paraId="16F7C17E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8 (17.8)</w:t>
            </w:r>
          </w:p>
          <w:p w14:paraId="39C6C3C8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6 (16.6)</w:t>
            </w:r>
          </w:p>
          <w:p w14:paraId="1951B4A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0 (0)</w:t>
            </w:r>
          </w:p>
          <w:p w14:paraId="6E8C8B89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 (0.6)</w:t>
            </w:r>
          </w:p>
          <w:p w14:paraId="20D2064D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28 (17.8)</w:t>
            </w:r>
          </w:p>
          <w:p w14:paraId="34487172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sz w:val="14"/>
                <w:szCs w:val="14"/>
              </w:rPr>
              <w:t>49 (31.2)</w:t>
            </w:r>
          </w:p>
          <w:p w14:paraId="5A34E21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sz w:val="14"/>
                <w:szCs w:val="14"/>
              </w:rPr>
              <w:t>52 (33.1)</w:t>
            </w:r>
          </w:p>
          <w:p w14:paraId="39D2E86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61 (75.9)</w:t>
            </w:r>
          </w:p>
          <w:p w14:paraId="6B2B3D11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color w:val="000000"/>
                <w:sz w:val="14"/>
                <w:szCs w:val="14"/>
              </w:rPr>
              <w:t>1 (0.6)</w:t>
            </w:r>
          </w:p>
        </w:tc>
        <w:tc>
          <w:tcPr>
            <w:tcW w:w="992" w:type="dxa"/>
            <w:shd w:val="clear" w:color="auto" w:fill="auto"/>
          </w:tcPr>
          <w:p w14:paraId="74D29A1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</w:p>
          <w:p w14:paraId="4E6ECB0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70 (7.8)</w:t>
            </w:r>
          </w:p>
          <w:p w14:paraId="0B70E2C8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215 (23.9)</w:t>
            </w:r>
          </w:p>
          <w:p w14:paraId="04B8CE74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11 (1.2)</w:t>
            </w:r>
          </w:p>
          <w:p w14:paraId="40D4E9AB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50 (5.6)</w:t>
            </w:r>
          </w:p>
          <w:p w14:paraId="4315216F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102 (11.4)</w:t>
            </w:r>
          </w:p>
          <w:p w14:paraId="1CB070C6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445 (49.6)</w:t>
            </w:r>
          </w:p>
          <w:p w14:paraId="37E3206A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249 (27.7)</w:t>
            </w:r>
          </w:p>
          <w:p w14:paraId="1F5F5D19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177 (19.7)</w:t>
            </w:r>
          </w:p>
          <w:p w14:paraId="288352B6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28 (3.1)</w:t>
            </w:r>
          </w:p>
          <w:p w14:paraId="5108E6A9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220 (24.5)</w:t>
            </w:r>
          </w:p>
          <w:p w14:paraId="5D85B35D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95 (10.6)</w:t>
            </w:r>
          </w:p>
          <w:p w14:paraId="6D3EEC0C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215 (23.9)</w:t>
            </w:r>
          </w:p>
          <w:p w14:paraId="21F26C77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158 (17.6)</w:t>
            </w:r>
          </w:p>
          <w:p w14:paraId="6C37DE7B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5 (0.6)</w:t>
            </w:r>
          </w:p>
          <w:p w14:paraId="365EF8F0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5 (0.6)</w:t>
            </w:r>
          </w:p>
          <w:p w14:paraId="7480EA86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166 (18.5)</w:t>
            </w:r>
          </w:p>
          <w:p w14:paraId="10B200A2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sz w:val="14"/>
                <w:szCs w:val="14"/>
              </w:rPr>
              <w:t>304 (33.9)</w:t>
            </w:r>
          </w:p>
          <w:p w14:paraId="17CEF456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sz w:val="14"/>
                <w:szCs w:val="14"/>
              </w:rPr>
              <w:t>287 (32.0)</w:t>
            </w:r>
          </w:p>
          <w:p w14:paraId="79804488" w14:textId="1617901D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776 (70.1)</w:t>
            </w:r>
            <w:r w:rsidR="00A022A2"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*</w:t>
            </w:r>
          </w:p>
          <w:p w14:paraId="48D20593" w14:textId="77777777" w:rsidR="002B7EBE" w:rsidRPr="00B9644A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B9644A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18 (2.0)</w:t>
            </w:r>
          </w:p>
        </w:tc>
      </w:tr>
      <w:tr w:rsidR="002B7EBE" w:rsidRPr="000B43AF" w14:paraId="532C1FA7" w14:textId="77777777" w:rsidTr="002B7EBE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14:paraId="19460BA1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 xml:space="preserve">Associated disease, No. (%)   </w:t>
            </w:r>
          </w:p>
          <w:p w14:paraId="2F38E626" w14:textId="77777777" w:rsidR="002B7EBE" w:rsidRPr="00E3680E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FF0000"/>
                <w:sz w:val="14"/>
                <w:szCs w:val="14"/>
              </w:rPr>
              <w:t xml:space="preserve">   </w:t>
            </w: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>Type 1 Diabetes</w:t>
            </w:r>
          </w:p>
          <w:p w14:paraId="34E1FE4C" w14:textId="77777777" w:rsidR="002B7EBE" w:rsidRPr="00E3680E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Down Syndrome</w:t>
            </w:r>
          </w:p>
          <w:p w14:paraId="5CE56FD1" w14:textId="77777777" w:rsidR="002B7EBE" w:rsidRPr="00E3680E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Turner Syndrome</w:t>
            </w:r>
          </w:p>
          <w:p w14:paraId="68FF8655" w14:textId="2D36DE3B" w:rsidR="002B7EBE" w:rsidRPr="00E3680E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Selective IgA Deficiency</w:t>
            </w:r>
            <w:r w:rsidR="004B61BF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(0.05 g/l)</w:t>
            </w:r>
            <w:r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</w:t>
            </w:r>
          </w:p>
          <w:p w14:paraId="2DD149D1" w14:textId="77777777" w:rsidR="002B7EBE" w:rsidRPr="00E3680E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</w:t>
            </w:r>
            <w:r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>Other#</w:t>
            </w:r>
          </w:p>
          <w:p w14:paraId="51098FB9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 w:rsidRPr="00E3680E">
              <w:rPr>
                <w:rFonts w:ascii="Cambria" w:eastAsia="Times New Roman" w:hAnsi="Cambria"/>
                <w:bCs/>
                <w:color w:val="000000"/>
                <w:sz w:val="14"/>
                <w:szCs w:val="14"/>
              </w:rPr>
              <w:t xml:space="preserve">   Unknown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76DB79E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8 (11.5)</w:t>
            </w:r>
          </w:p>
          <w:p w14:paraId="5CE0A0FB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0 (8.2)</w:t>
            </w:r>
          </w:p>
          <w:p w14:paraId="308CA602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3 (1.2)</w:t>
            </w:r>
          </w:p>
          <w:p w14:paraId="1EC978FD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 (0.4)</w:t>
            </w:r>
          </w:p>
          <w:p w14:paraId="323348B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3 (1.2)</w:t>
            </w:r>
          </w:p>
          <w:p w14:paraId="74798745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color w:val="000000"/>
                <w:sz w:val="14"/>
                <w:szCs w:val="14"/>
              </w:rPr>
              <w:t>1(0.4)</w:t>
            </w:r>
          </w:p>
          <w:p w14:paraId="75474664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2 (4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A6472E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9 (11.9)</w:t>
            </w:r>
          </w:p>
          <w:p w14:paraId="0A99A6A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9 (3.7)</w:t>
            </w:r>
          </w:p>
          <w:p w14:paraId="439BCD4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5 (6.1)</w:t>
            </w:r>
          </w:p>
          <w:p w14:paraId="4B1F10DB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-</w:t>
            </w:r>
          </w:p>
          <w:p w14:paraId="01D68943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3 (1.2)</w:t>
            </w:r>
          </w:p>
          <w:p w14:paraId="1E5C91CE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color w:val="000000"/>
                <w:sz w:val="14"/>
                <w:szCs w:val="14"/>
              </w:rPr>
              <w:t>2 (0.8)</w:t>
            </w:r>
          </w:p>
          <w:p w14:paraId="605243B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6 (2.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4EFD611B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31 (12.2)</w:t>
            </w:r>
          </w:p>
          <w:p w14:paraId="6983328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6 (6.3)</w:t>
            </w:r>
          </w:p>
          <w:p w14:paraId="6936708F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2 (4.7)</w:t>
            </w:r>
          </w:p>
          <w:p w14:paraId="68890007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-</w:t>
            </w:r>
          </w:p>
          <w:p w14:paraId="6AD303D4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2 (0.8)</w:t>
            </w:r>
          </w:p>
          <w:p w14:paraId="3C46BC73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color w:val="000000"/>
                <w:sz w:val="14"/>
                <w:szCs w:val="14"/>
              </w:rPr>
              <w:t>1 (0.4)</w:t>
            </w:r>
          </w:p>
          <w:p w14:paraId="00B858EE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0 (3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3B384B13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9 (12.1)</w:t>
            </w:r>
          </w:p>
          <w:p w14:paraId="79A4DC9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2 (7.6)</w:t>
            </w:r>
          </w:p>
          <w:p w14:paraId="44B047A1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5 (3.2)</w:t>
            </w:r>
          </w:p>
          <w:p w14:paraId="39B8C82D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-</w:t>
            </w:r>
          </w:p>
          <w:p w14:paraId="00E43447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1 (0.6)</w:t>
            </w:r>
          </w:p>
          <w:p w14:paraId="4DB637A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color w:val="000000"/>
                <w:sz w:val="14"/>
                <w:szCs w:val="14"/>
              </w:rPr>
              <w:t>1 (0.6)</w:t>
            </w:r>
          </w:p>
          <w:p w14:paraId="62829DF2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color w:val="000000"/>
                <w:sz w:val="14"/>
                <w:szCs w:val="14"/>
              </w:rPr>
              <w:t>3 (1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47F237C3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107 (11.9)</w:t>
            </w:r>
          </w:p>
          <w:p w14:paraId="32520E6E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57 (6.3)</w:t>
            </w:r>
          </w:p>
          <w:p w14:paraId="11005C98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35 (3.9)</w:t>
            </w:r>
          </w:p>
          <w:p w14:paraId="55ECE366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1 (0.1)</w:t>
            </w:r>
          </w:p>
          <w:p w14:paraId="7BDC9206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9 (1.0)</w:t>
            </w:r>
          </w:p>
          <w:p w14:paraId="57DAE571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5</w:t>
            </w: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 xml:space="preserve"> (0.</w:t>
            </w:r>
            <w:r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6)</w:t>
            </w:r>
          </w:p>
          <w:p w14:paraId="03A1043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 w:rsidRPr="000B43AF"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31 (3.5)</w:t>
            </w:r>
          </w:p>
        </w:tc>
      </w:tr>
      <w:tr w:rsidR="002B7EBE" w:rsidRPr="000B43AF" w14:paraId="27782CEB" w14:textId="77777777" w:rsidTr="002B7EBE">
        <w:tc>
          <w:tcPr>
            <w:tcW w:w="2802" w:type="dxa"/>
            <w:tcBorders>
              <w:left w:val="nil"/>
              <w:right w:val="nil"/>
            </w:tcBorders>
            <w:shd w:val="clear" w:color="auto" w:fill="C0C0C0"/>
          </w:tcPr>
          <w:p w14:paraId="5EC729CD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  <w:sz w:val="14"/>
                <w:szCs w:val="14"/>
              </w:rPr>
              <w:t>Relative with CD, No (%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0C0C0"/>
          </w:tcPr>
          <w:p w14:paraId="199B790A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color w:val="000000"/>
                <w:sz w:val="14"/>
                <w:szCs w:val="14"/>
              </w:rPr>
              <w:t>37</w:t>
            </w:r>
            <w:r w:rsidR="008E1BCF">
              <w:rPr>
                <w:rFonts w:ascii="Cambria" w:eastAsia="Times New Roman" w:hAnsi="Cambria"/>
                <w:color w:val="000000"/>
                <w:sz w:val="14"/>
                <w:szCs w:val="14"/>
              </w:rPr>
              <w:t>(</w:t>
            </w:r>
            <w:r>
              <w:rPr>
                <w:rFonts w:ascii="Cambria" w:eastAsia="Times New Roman" w:hAnsi="Cambria"/>
                <w:color w:val="000000"/>
                <w:sz w:val="14"/>
                <w:szCs w:val="14"/>
              </w:rPr>
              <w:t>15.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7C7F26C2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color w:val="000000"/>
                <w:sz w:val="14"/>
                <w:szCs w:val="14"/>
              </w:rPr>
              <w:t>31(12.7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C0C0C0"/>
          </w:tcPr>
          <w:p w14:paraId="34FECE2C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color w:val="000000"/>
                <w:sz w:val="14"/>
                <w:szCs w:val="14"/>
              </w:rPr>
              <w:t>34 (13.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2E3844D4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color w:val="000000"/>
                <w:sz w:val="14"/>
                <w:szCs w:val="14"/>
              </w:rPr>
              <w:t>22(14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C0C0C0"/>
          </w:tcPr>
          <w:p w14:paraId="3FB5407F" w14:textId="77777777" w:rsidR="002B7EBE" w:rsidRPr="000B43AF" w:rsidRDefault="002B7EBE" w:rsidP="002B7EB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</w:pPr>
            <w:r>
              <w:rPr>
                <w:rFonts w:ascii="Cambria" w:eastAsia="Times New Roman" w:hAnsi="Cambria"/>
                <w:b/>
                <w:color w:val="000000"/>
                <w:sz w:val="14"/>
                <w:szCs w:val="14"/>
              </w:rPr>
              <w:t>124 (13.8)</w:t>
            </w:r>
          </w:p>
        </w:tc>
      </w:tr>
    </w:tbl>
    <w:p w14:paraId="485FF29C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23EB3034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10A4F317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230E75AD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7CC529C9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32E11036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7F37BBC2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182B0102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44D26332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56345B37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319C35F5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50CEBDD6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26559FAC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3DDB56A9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22986EAF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4CDAE885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051711F5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61189D19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084FB1A9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745F513F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07BCC837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70598FDD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36F0FFBB" w14:textId="77777777" w:rsidR="005233F0" w:rsidRDefault="005233F0" w:rsidP="005233F0">
      <w:pPr>
        <w:rPr>
          <w:rFonts w:ascii="Cambria" w:eastAsia="Times New Roman" w:hAnsi="Cambria"/>
          <w:b/>
          <w:sz w:val="18"/>
          <w:szCs w:val="20"/>
        </w:rPr>
      </w:pPr>
    </w:p>
    <w:p w14:paraId="568F78E2" w14:textId="77777777" w:rsidR="004B61BF" w:rsidRDefault="004B61BF" w:rsidP="004B61BF">
      <w:pPr>
        <w:rPr>
          <w:rFonts w:ascii="Cambria" w:eastAsia="Times New Roman" w:hAnsi="Cambria"/>
          <w:b/>
          <w:sz w:val="18"/>
          <w:szCs w:val="20"/>
        </w:rPr>
      </w:pPr>
    </w:p>
    <w:p w14:paraId="591D48AC" w14:textId="77777777" w:rsidR="004B61BF" w:rsidRDefault="004B61BF" w:rsidP="004B61B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mbria" w:eastAsia="Times New Roman" w:hAnsi="Cambria"/>
          <w:sz w:val="18"/>
          <w:szCs w:val="20"/>
        </w:rPr>
      </w:pPr>
    </w:p>
    <w:p w14:paraId="5379CEC4" w14:textId="51D9A89F" w:rsidR="004B61BF" w:rsidRPr="00B9644A" w:rsidRDefault="00B9644A" w:rsidP="00B9644A">
      <w:pPr>
        <w:widowControl w:val="0"/>
        <w:autoSpaceDE w:val="0"/>
        <w:autoSpaceDN w:val="0"/>
        <w:adjustRightInd w:val="0"/>
        <w:spacing w:after="0" w:line="360" w:lineRule="auto"/>
        <w:jc w:val="both"/>
      </w:pPr>
      <w:r w:rsidRPr="00483C4C">
        <w:rPr>
          <w:rFonts w:ascii="Cambria" w:eastAsia="Times New Roman" w:hAnsi="Cambria"/>
          <w:bCs/>
          <w:sz w:val="14"/>
          <w:szCs w:val="14"/>
        </w:rPr>
        <w:t xml:space="preserve">*149 children had exclusively non-gastrointestinal symptoms. </w:t>
      </w:r>
      <w:r w:rsidR="004B61BF" w:rsidRPr="00483C4C">
        <w:rPr>
          <w:rFonts w:ascii="Cambria" w:eastAsia="Times New Roman" w:hAnsi="Cambria"/>
          <w:bCs/>
          <w:sz w:val="14"/>
          <w:szCs w:val="14"/>
        </w:rPr>
        <w:t>#</w:t>
      </w:r>
      <w:r w:rsidR="004B61BF" w:rsidRPr="00B9644A">
        <w:rPr>
          <w:rFonts w:ascii="Cambria" w:eastAsia="Times New Roman" w:hAnsi="Cambria"/>
          <w:bCs/>
          <w:sz w:val="14"/>
          <w:szCs w:val="14"/>
        </w:rPr>
        <w:t xml:space="preserve">Rheumatoid </w:t>
      </w:r>
      <w:r w:rsidR="004B61BF" w:rsidRPr="00B9644A">
        <w:rPr>
          <w:rFonts w:ascii="Cambria" w:eastAsia="Times New Roman" w:hAnsi="Cambria"/>
          <w:bCs/>
          <w:color w:val="000000"/>
          <w:sz w:val="14"/>
          <w:szCs w:val="14"/>
        </w:rPr>
        <w:t>Arthritis and Autoimmune Thyr</w:t>
      </w:r>
      <w:bookmarkStart w:id="0" w:name="_GoBack"/>
      <w:bookmarkEnd w:id="0"/>
      <w:r w:rsidR="004B61BF" w:rsidRPr="00B9644A">
        <w:rPr>
          <w:rFonts w:ascii="Cambria" w:eastAsia="Times New Roman" w:hAnsi="Cambria"/>
          <w:bCs/>
          <w:color w:val="000000"/>
          <w:sz w:val="14"/>
          <w:szCs w:val="14"/>
        </w:rPr>
        <w:t>oiditis</w:t>
      </w:r>
    </w:p>
    <w:p w14:paraId="02FE1EB5" w14:textId="77777777" w:rsidR="004B61BF" w:rsidRPr="00E3680E" w:rsidRDefault="004B61BF" w:rsidP="004B61B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mbria" w:eastAsia="Times New Roman" w:hAnsi="Cambria"/>
          <w:bCs/>
          <w:color w:val="000000"/>
          <w:sz w:val="14"/>
          <w:szCs w:val="14"/>
        </w:rPr>
      </w:pPr>
    </w:p>
    <w:p w14:paraId="69ECAFA3" w14:textId="77777777" w:rsidR="004B61BF" w:rsidRPr="004B61BF" w:rsidRDefault="004B61BF" w:rsidP="004B61BF">
      <w:pPr>
        <w:rPr>
          <w:rFonts w:ascii="Cambria" w:eastAsia="Times New Roman" w:hAnsi="Cambria"/>
          <w:b/>
          <w:sz w:val="18"/>
          <w:szCs w:val="20"/>
        </w:rPr>
      </w:pPr>
    </w:p>
    <w:sectPr w:rsidR="004B61BF" w:rsidRPr="004B61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76C2A" w14:textId="77777777" w:rsidR="00483D91" w:rsidRDefault="00483D91" w:rsidP="007F4D5E">
      <w:pPr>
        <w:spacing w:after="0" w:line="240" w:lineRule="auto"/>
      </w:pPr>
      <w:r>
        <w:separator/>
      </w:r>
    </w:p>
  </w:endnote>
  <w:endnote w:type="continuationSeparator" w:id="0">
    <w:p w14:paraId="42C8FF79" w14:textId="77777777" w:rsidR="00483D91" w:rsidRDefault="00483D91" w:rsidP="007F4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589A64" w14:textId="77777777" w:rsidR="00483D91" w:rsidRDefault="00483D91" w:rsidP="007F4D5E">
      <w:pPr>
        <w:spacing w:after="0" w:line="240" w:lineRule="auto"/>
      </w:pPr>
      <w:r>
        <w:separator/>
      </w:r>
    </w:p>
  </w:footnote>
  <w:footnote w:type="continuationSeparator" w:id="0">
    <w:p w14:paraId="45A7B44A" w14:textId="77777777" w:rsidR="00483D91" w:rsidRDefault="00483D91" w:rsidP="007F4D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273A92"/>
    <w:multiLevelType w:val="hybridMultilevel"/>
    <w:tmpl w:val="409646B4"/>
    <w:lvl w:ilvl="0" w:tplc="325EBBB2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F0"/>
    <w:rsid w:val="00143C76"/>
    <w:rsid w:val="002B7EBE"/>
    <w:rsid w:val="002D1381"/>
    <w:rsid w:val="003478D0"/>
    <w:rsid w:val="003713EE"/>
    <w:rsid w:val="003D2A36"/>
    <w:rsid w:val="00477F0D"/>
    <w:rsid w:val="00483C4C"/>
    <w:rsid w:val="00483D91"/>
    <w:rsid w:val="004861B1"/>
    <w:rsid w:val="004B61BF"/>
    <w:rsid w:val="00511645"/>
    <w:rsid w:val="005233F0"/>
    <w:rsid w:val="00635D8D"/>
    <w:rsid w:val="006424A1"/>
    <w:rsid w:val="006A3FAA"/>
    <w:rsid w:val="00792D50"/>
    <w:rsid w:val="00794CE9"/>
    <w:rsid w:val="007B58A5"/>
    <w:rsid w:val="007D0510"/>
    <w:rsid w:val="007F4D5E"/>
    <w:rsid w:val="008649D8"/>
    <w:rsid w:val="008E1BCF"/>
    <w:rsid w:val="00A022A2"/>
    <w:rsid w:val="00A17E62"/>
    <w:rsid w:val="00A941AD"/>
    <w:rsid w:val="00AA25DC"/>
    <w:rsid w:val="00B9644A"/>
    <w:rsid w:val="00BD5A97"/>
    <w:rsid w:val="00CB1E94"/>
    <w:rsid w:val="00D373C2"/>
    <w:rsid w:val="00E4481E"/>
    <w:rsid w:val="00EB7FA0"/>
    <w:rsid w:val="00ED144F"/>
    <w:rsid w:val="00F32249"/>
    <w:rsid w:val="00F72A3A"/>
    <w:rsid w:val="00F809D3"/>
    <w:rsid w:val="00F85145"/>
    <w:rsid w:val="00FF6201"/>
    <w:rsid w:val="00FF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6EE09"/>
  <w15:docId w15:val="{F44D661A-EEC3-4DE4-9847-C3606D101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3F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D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D50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A3F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3F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3FA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FAA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F4D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D5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F4D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D5E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B964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1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rin Manrique, M.L. (KJC)</dc:creator>
  <cp:keywords/>
  <dc:description/>
  <cp:lastModifiedBy>Meijer, C.R. (KJC)</cp:lastModifiedBy>
  <cp:revision>4</cp:revision>
  <dcterms:created xsi:type="dcterms:W3CDTF">2021-03-05T16:50:00Z</dcterms:created>
  <dcterms:modified xsi:type="dcterms:W3CDTF">2021-03-08T22:08:00Z</dcterms:modified>
</cp:coreProperties>
</file>